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280"/>
        <w:gridCol w:w="1060"/>
        <w:gridCol w:w="1400"/>
        <w:gridCol w:w="1060"/>
        <w:gridCol w:w="1760"/>
        <w:gridCol w:w="960"/>
        <w:gridCol w:w="1360"/>
      </w:tblGrid>
      <w:tr w:rsidR="00F31236" w:rsidRPr="00F31236" w:rsidTr="00F31236">
        <w:trPr>
          <w:trHeight w:val="255"/>
        </w:trPr>
        <w:tc>
          <w:tcPr>
            <w:tcW w:w="8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BC0914" w:rsidP="008B3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</w:t>
            </w:r>
            <w:r w:rsidR="00F31236"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1. Agreement (%</w:t>
            </w:r>
            <w:bookmarkStart w:id="0" w:name="_GoBack"/>
            <w:bookmarkEnd w:id="0"/>
            <w:r w:rsidR="00F31236"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between academic readers and Veridex Consensus (VC) according to</w:t>
            </w: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taset and disease stage</w:t>
            </w:r>
          </w:p>
        </w:tc>
      </w:tr>
      <w:tr w:rsidR="00F31236" w:rsidRPr="00F31236" w:rsidTr="00F31236">
        <w:trPr>
          <w:trHeight w:val="255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titut</w:t>
            </w:r>
            <w:proofErr w:type="spellEnd"/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Jules Bordet (IJB) 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titut</w:t>
            </w:r>
            <w:proofErr w:type="spellEnd"/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urie (IC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versity of Hamburg (UH)</w:t>
            </w:r>
          </w:p>
        </w:tc>
      </w:tr>
      <w:tr w:rsidR="00F31236" w:rsidRPr="00F31236" w:rsidTr="00F31236">
        <w:trPr>
          <w:trHeight w:val="6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ademic Read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of Imag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eement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of Imag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eement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of Imag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eement (%)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5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%</w:t>
            </w: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n-metastatic (M0) 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static (M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4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ademic Read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1236" w:rsidRPr="00F31236" w:rsidTr="00F31236">
        <w:trPr>
          <w:trHeight w:val="25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236" w:rsidRPr="00F31236" w:rsidRDefault="00F31236" w:rsidP="00F31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B313B7" w:rsidRDefault="008B3AB6"/>
    <w:sectPr w:rsidR="00B3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236"/>
    <w:rsid w:val="008B3AB6"/>
    <w:rsid w:val="00BB77B6"/>
    <w:rsid w:val="00BC0914"/>
    <w:rsid w:val="00CE4F27"/>
    <w:rsid w:val="00F3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0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Ignatiadis Michail</cp:lastModifiedBy>
  <cp:revision>3</cp:revision>
  <dcterms:created xsi:type="dcterms:W3CDTF">2013-08-30T13:34:00Z</dcterms:created>
  <dcterms:modified xsi:type="dcterms:W3CDTF">2014-03-20T10:39:00Z</dcterms:modified>
</cp:coreProperties>
</file>